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190B" w:rsidRPr="00773ED5" w:rsidRDefault="00C2190B" w:rsidP="007A37C7">
      <w:pPr>
        <w:spacing w:beforeLines="50" w:before="156" w:line="276" w:lineRule="auto"/>
        <w:jc w:val="left"/>
      </w:pPr>
      <w:r w:rsidRPr="00773ED5">
        <w:rPr>
          <w:b/>
          <w:sz w:val="28"/>
          <w:szCs w:val="28"/>
        </w:rPr>
        <w:t>Supplementary Table S1:</w:t>
      </w:r>
      <w:r w:rsidR="007A37C7" w:rsidRPr="00773ED5">
        <w:rPr>
          <w:rFonts w:hint="eastAsia"/>
        </w:rPr>
        <w:t xml:space="preserve"> </w:t>
      </w:r>
      <w:r w:rsidR="007A37C7" w:rsidRPr="00773ED5">
        <w:rPr>
          <w:b/>
          <w:sz w:val="28"/>
          <w:szCs w:val="28"/>
        </w:rPr>
        <w:t>Spearman rank correlation analysis of anthropometric indicators and sex hormones</w:t>
      </w:r>
      <w:r w:rsidR="007A37C7" w:rsidRPr="00773ED5">
        <w:rPr>
          <w:rFonts w:hint="eastAsia"/>
        </w:rPr>
        <w:t xml:space="preserve"> </w:t>
      </w:r>
      <w:r w:rsidRPr="00773ED5">
        <w:rPr>
          <w:b/>
          <w:sz w:val="28"/>
          <w:szCs w:val="28"/>
        </w:rPr>
        <w:t>in study male population</w:t>
      </w:r>
      <w:r w:rsidR="007A37C7" w:rsidRPr="00773ED5">
        <w:rPr>
          <w:b/>
          <w:sz w:val="28"/>
          <w:szCs w:val="28"/>
        </w:rPr>
        <w:t xml:space="preserve"> </w:t>
      </w:r>
      <w:r w:rsidRPr="00773ED5">
        <w:rPr>
          <w:rFonts w:hint="eastAsia"/>
          <w:b/>
          <w:sz w:val="28"/>
          <w:szCs w:val="28"/>
        </w:rPr>
        <w:t>(</w:t>
      </w:r>
      <w:r w:rsidRPr="00773ED5">
        <w:rPr>
          <w:b/>
          <w:sz w:val="28"/>
          <w:szCs w:val="28"/>
        </w:rPr>
        <w:t>n</w:t>
      </w:r>
      <w:r w:rsidRPr="00773ED5">
        <w:rPr>
          <w:rFonts w:hint="eastAsia"/>
          <w:b/>
          <w:sz w:val="28"/>
          <w:szCs w:val="28"/>
        </w:rPr>
        <w:t>=2355)</w:t>
      </w:r>
      <w:r w:rsidR="007A37C7" w:rsidRPr="00773ED5">
        <w:rPr>
          <w:b/>
          <w:sz w:val="28"/>
          <w:szCs w:val="28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4"/>
        <w:gridCol w:w="996"/>
        <w:gridCol w:w="944"/>
        <w:gridCol w:w="997"/>
        <w:gridCol w:w="944"/>
        <w:gridCol w:w="997"/>
        <w:gridCol w:w="944"/>
        <w:gridCol w:w="997"/>
        <w:gridCol w:w="944"/>
        <w:gridCol w:w="997"/>
        <w:gridCol w:w="944"/>
        <w:gridCol w:w="997"/>
        <w:gridCol w:w="944"/>
        <w:gridCol w:w="997"/>
        <w:gridCol w:w="944"/>
      </w:tblGrid>
      <w:tr w:rsidR="00C76311" w:rsidRPr="00773ED5" w:rsidTr="00F56F13">
        <w:trPr>
          <w:trHeight w:val="360"/>
        </w:trPr>
        <w:tc>
          <w:tcPr>
            <w:tcW w:w="243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F56F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68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HBG</w:t>
            </w:r>
          </w:p>
        </w:tc>
        <w:tc>
          <w:tcPr>
            <w:tcW w:w="68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SH</w:t>
            </w:r>
          </w:p>
        </w:tc>
        <w:tc>
          <w:tcPr>
            <w:tcW w:w="65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LH</w:t>
            </w:r>
          </w:p>
        </w:tc>
        <w:tc>
          <w:tcPr>
            <w:tcW w:w="68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E2</w:t>
            </w:r>
          </w:p>
        </w:tc>
        <w:tc>
          <w:tcPr>
            <w:tcW w:w="68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T</w:t>
            </w:r>
          </w:p>
        </w:tc>
        <w:tc>
          <w:tcPr>
            <w:tcW w:w="68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HOMA-IR</w:t>
            </w:r>
          </w:p>
        </w:tc>
        <w:tc>
          <w:tcPr>
            <w:tcW w:w="68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HOMA-β</w:t>
            </w:r>
          </w:p>
        </w:tc>
      </w:tr>
      <w:tr w:rsidR="00C76311" w:rsidRPr="00773ED5" w:rsidTr="00C76311">
        <w:trPr>
          <w:trHeight w:val="360"/>
        </w:trPr>
        <w:tc>
          <w:tcPr>
            <w:tcW w:w="243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6311" w:rsidRPr="00773ED5" w:rsidRDefault="00C76311" w:rsidP="00C7631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value</w:t>
            </w:r>
          </w:p>
        </w:tc>
      </w:tr>
      <w:tr w:rsidR="00C76311" w:rsidRPr="00773ED5" w:rsidTr="00C76311">
        <w:trPr>
          <w:trHeight w:val="360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MI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47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2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03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02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3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46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6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4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C76311" w:rsidRPr="00773ED5" w:rsidTr="00C76311">
        <w:trPr>
          <w:trHeight w:val="360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WHtR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44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1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3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05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48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7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4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C76311" w:rsidRPr="00773ED5" w:rsidTr="00C76311">
        <w:trPr>
          <w:trHeight w:val="360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WHR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33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4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6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08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40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8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35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C76311" w:rsidRPr="00773ED5" w:rsidTr="00C76311">
        <w:trPr>
          <w:trHeight w:val="360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AI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37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6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01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36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03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9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40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6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37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C76311" w:rsidRPr="00773ED5" w:rsidTr="00C76311">
        <w:trPr>
          <w:trHeight w:val="360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MI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46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0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4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05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08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45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3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1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C76311" w:rsidRPr="00773ED5" w:rsidTr="00C76311">
        <w:trPr>
          <w:trHeight w:val="360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LAP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50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03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6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10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51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8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5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C76311" w:rsidRPr="00773ED5" w:rsidTr="00F56F13">
        <w:trPr>
          <w:trHeight w:val="360"/>
        </w:trPr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VAI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470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037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73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066</w:t>
            </w: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071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433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15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12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C76311" w:rsidRPr="00773ED5" w:rsidTr="00F56F13">
        <w:trPr>
          <w:trHeight w:val="360"/>
        </w:trPr>
        <w:tc>
          <w:tcPr>
            <w:tcW w:w="2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11" w:rsidRPr="00773ED5" w:rsidRDefault="00C76311" w:rsidP="00C7631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VI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458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87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00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1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03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1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47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7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6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311" w:rsidRPr="00773ED5" w:rsidRDefault="00C76311" w:rsidP="00C7631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73ED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</w:tbl>
    <w:p w:rsidR="00C76311" w:rsidRPr="00773ED5" w:rsidRDefault="00C76311" w:rsidP="004907CE">
      <w:pPr>
        <w:rPr>
          <w:b/>
        </w:rPr>
      </w:pPr>
    </w:p>
    <w:p w:rsidR="004907CE" w:rsidRDefault="00C2190B" w:rsidP="004907CE">
      <w:r w:rsidRPr="00773ED5">
        <w:rPr>
          <w:b/>
        </w:rPr>
        <w:t xml:space="preserve">Abbreviations: </w:t>
      </w:r>
      <w:r w:rsidRPr="00773ED5">
        <w:rPr>
          <w:i/>
        </w:rPr>
        <w:t>MAFLD</w:t>
      </w:r>
      <w:r w:rsidRPr="00773ED5">
        <w:t xml:space="preserve">: Metabolic-dysfunction associated fatty liver disease; </w:t>
      </w:r>
      <w:r w:rsidRPr="00773ED5">
        <w:rPr>
          <w:i/>
        </w:rPr>
        <w:t>BMI</w:t>
      </w:r>
      <w:r w:rsidRPr="00773ED5">
        <w:t xml:space="preserve">: Body mass index; </w:t>
      </w:r>
      <w:r w:rsidRPr="00773ED5">
        <w:rPr>
          <w:i/>
        </w:rPr>
        <w:t>WHtR</w:t>
      </w:r>
      <w:r w:rsidRPr="00773ED5">
        <w:t xml:space="preserve">: Waist to height ratio; </w:t>
      </w:r>
      <w:r w:rsidRPr="00773ED5">
        <w:rPr>
          <w:i/>
        </w:rPr>
        <w:t>WHR</w:t>
      </w:r>
      <w:r w:rsidRPr="00773ED5">
        <w:t xml:space="preserve">: Waist to hip ratio; </w:t>
      </w:r>
      <w:r w:rsidRPr="00773ED5">
        <w:rPr>
          <w:i/>
        </w:rPr>
        <w:t>BAI</w:t>
      </w:r>
      <w:r w:rsidRPr="00773ED5">
        <w:t xml:space="preserve">: Body adiposity index; </w:t>
      </w:r>
      <w:r w:rsidRPr="00773ED5">
        <w:rPr>
          <w:i/>
        </w:rPr>
        <w:t>CMI</w:t>
      </w:r>
      <w:r w:rsidRPr="00773ED5">
        <w:t>: Cardiometabolic index;</w:t>
      </w:r>
      <w:r w:rsidRPr="00773ED5">
        <w:rPr>
          <w:i/>
        </w:rPr>
        <w:t xml:space="preserve"> LAP</w:t>
      </w:r>
      <w:r w:rsidRPr="00773ED5">
        <w:t xml:space="preserve">: Lipid accumulation product; </w:t>
      </w:r>
      <w:r w:rsidRPr="00773ED5">
        <w:rPr>
          <w:i/>
        </w:rPr>
        <w:t>VAI</w:t>
      </w:r>
      <w:r w:rsidRPr="00773ED5">
        <w:t xml:space="preserve">: Visceral adiposity index; </w:t>
      </w:r>
      <w:r w:rsidRPr="00773ED5">
        <w:rPr>
          <w:i/>
        </w:rPr>
        <w:t>AVI</w:t>
      </w:r>
      <w:r w:rsidRPr="00773ED5">
        <w:t>: Abdominal volume index;</w:t>
      </w:r>
      <w:r w:rsidRPr="00773ED5">
        <w:rPr>
          <w:i/>
        </w:rPr>
        <w:t xml:space="preserve"> SHBG</w:t>
      </w:r>
      <w:r w:rsidRPr="00773ED5">
        <w:t>: Sex hormone-binding globulin;</w:t>
      </w:r>
      <w:r w:rsidRPr="00773ED5">
        <w:rPr>
          <w:rFonts w:hint="eastAsia"/>
        </w:rPr>
        <w:t xml:space="preserve"> </w:t>
      </w:r>
      <w:r w:rsidRPr="00773ED5">
        <w:rPr>
          <w:i/>
        </w:rPr>
        <w:t>FSH</w:t>
      </w:r>
      <w:r w:rsidRPr="00773ED5">
        <w:t xml:space="preserve">: Follicle stimulating hormone; </w:t>
      </w:r>
      <w:r w:rsidRPr="00773ED5">
        <w:rPr>
          <w:i/>
        </w:rPr>
        <w:t>LH</w:t>
      </w:r>
      <w:r w:rsidRPr="00773ED5">
        <w:t xml:space="preserve">: Luteinizing hormone; </w:t>
      </w:r>
      <w:r w:rsidRPr="00773ED5">
        <w:rPr>
          <w:i/>
        </w:rPr>
        <w:t>E2</w:t>
      </w:r>
      <w:r w:rsidRPr="00773ED5">
        <w:t>:</w:t>
      </w:r>
      <w:r w:rsidRPr="00773ED5">
        <w:rPr>
          <w:rFonts w:hint="eastAsia"/>
          <w:i/>
        </w:rPr>
        <w:t xml:space="preserve"> </w:t>
      </w:r>
      <w:r w:rsidRPr="00773ED5">
        <w:t xml:space="preserve"> </w:t>
      </w:r>
      <w:r w:rsidRPr="00773ED5">
        <w:rPr>
          <w:rFonts w:hint="eastAsia"/>
          <w:kern w:val="0"/>
          <w:szCs w:val="21"/>
        </w:rPr>
        <w:t>E</w:t>
      </w:r>
      <w:r w:rsidRPr="00773ED5">
        <w:rPr>
          <w:kern w:val="0"/>
          <w:szCs w:val="21"/>
        </w:rPr>
        <w:t xml:space="preserve">stradiol; </w:t>
      </w:r>
      <w:r w:rsidRPr="00773ED5">
        <w:rPr>
          <w:i/>
          <w:kern w:val="0"/>
          <w:szCs w:val="21"/>
        </w:rPr>
        <w:t>TT</w:t>
      </w:r>
      <w:r w:rsidRPr="00773ED5">
        <w:rPr>
          <w:kern w:val="0"/>
          <w:szCs w:val="21"/>
        </w:rPr>
        <w:t xml:space="preserve">: </w:t>
      </w:r>
      <w:r w:rsidRPr="00773ED5">
        <w:t xml:space="preserve">Testosterone; </w:t>
      </w:r>
      <w:r w:rsidRPr="00773ED5">
        <w:rPr>
          <w:i/>
        </w:rPr>
        <w:t>HOMA</w:t>
      </w:r>
      <w:r w:rsidRPr="00773ED5">
        <w:t>: Homeostatic model assessment.</w:t>
      </w:r>
      <w:r w:rsidR="004907CE" w:rsidRPr="00773ED5">
        <w:rPr>
          <w:i/>
        </w:rPr>
        <w:t xml:space="preserve"> P</w:t>
      </w:r>
      <w:r w:rsidR="00F87D32">
        <w:rPr>
          <w:i/>
        </w:rPr>
        <w:t xml:space="preserve"> </w:t>
      </w:r>
      <w:r w:rsidR="004907CE" w:rsidRPr="00773ED5">
        <w:t>&lt;</w:t>
      </w:r>
      <w:r w:rsidR="00F87D32">
        <w:t xml:space="preserve"> </w:t>
      </w:r>
      <w:bookmarkStart w:id="0" w:name="_GoBack"/>
      <w:bookmarkEnd w:id="0"/>
      <w:r w:rsidR="004907CE" w:rsidRPr="00773ED5">
        <w:t>0.05 was accepted statistically significant</w:t>
      </w:r>
      <w:r w:rsidR="004907CE" w:rsidRPr="00773ED5">
        <w:rPr>
          <w:rFonts w:hint="eastAsia"/>
        </w:rPr>
        <w:t>.</w:t>
      </w:r>
    </w:p>
    <w:p w:rsidR="00C2190B" w:rsidRPr="002B6C18" w:rsidRDefault="00C2190B" w:rsidP="00C2190B">
      <w:pPr>
        <w:snapToGrid w:val="0"/>
      </w:pPr>
    </w:p>
    <w:p w:rsidR="00436C01" w:rsidRDefault="00436C01"/>
    <w:p w:rsidR="009F377C" w:rsidRDefault="009F377C"/>
    <w:p w:rsidR="009F377C" w:rsidRPr="00C2190B" w:rsidRDefault="009F377C"/>
    <w:sectPr w:rsidR="009F377C" w:rsidRPr="00C2190B" w:rsidSect="00C76311">
      <w:pgSz w:w="16838" w:h="11906" w:orient="landscape" w:code="9"/>
      <w:pgMar w:top="1797" w:right="1134" w:bottom="179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1985" w:rsidRDefault="00F01985" w:rsidP="00C2190B">
      <w:r>
        <w:separator/>
      </w:r>
    </w:p>
  </w:endnote>
  <w:endnote w:type="continuationSeparator" w:id="0">
    <w:p w:rsidR="00F01985" w:rsidRDefault="00F01985" w:rsidP="00C21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1985" w:rsidRDefault="00F01985" w:rsidP="00C2190B">
      <w:r>
        <w:separator/>
      </w:r>
    </w:p>
  </w:footnote>
  <w:footnote w:type="continuationSeparator" w:id="0">
    <w:p w:rsidR="00F01985" w:rsidRDefault="00F01985" w:rsidP="00C21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997"/>
    <w:rsid w:val="000B7DBB"/>
    <w:rsid w:val="001016D0"/>
    <w:rsid w:val="001B3B94"/>
    <w:rsid w:val="00201588"/>
    <w:rsid w:val="002220BF"/>
    <w:rsid w:val="002B13EC"/>
    <w:rsid w:val="003B2BAC"/>
    <w:rsid w:val="00436C01"/>
    <w:rsid w:val="004538AC"/>
    <w:rsid w:val="004907CE"/>
    <w:rsid w:val="00583997"/>
    <w:rsid w:val="0058755C"/>
    <w:rsid w:val="00773ED5"/>
    <w:rsid w:val="007A37C7"/>
    <w:rsid w:val="007E0C15"/>
    <w:rsid w:val="008B7CA7"/>
    <w:rsid w:val="008C60D1"/>
    <w:rsid w:val="00920BC9"/>
    <w:rsid w:val="009B41F8"/>
    <w:rsid w:val="009F377C"/>
    <w:rsid w:val="00AA19CF"/>
    <w:rsid w:val="00BE14C5"/>
    <w:rsid w:val="00C2190B"/>
    <w:rsid w:val="00C332EF"/>
    <w:rsid w:val="00C61A6E"/>
    <w:rsid w:val="00C76311"/>
    <w:rsid w:val="00DB73AC"/>
    <w:rsid w:val="00E06CB2"/>
    <w:rsid w:val="00F01985"/>
    <w:rsid w:val="00F56F13"/>
    <w:rsid w:val="00F87D32"/>
    <w:rsid w:val="00FD0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94610"/>
  <w15:chartTrackingRefBased/>
  <w15:docId w15:val="{9707F474-EB19-4FA3-8CFF-DE4BD52F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190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19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19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1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190B"/>
    <w:rPr>
      <w:sz w:val="18"/>
      <w:szCs w:val="18"/>
    </w:rPr>
  </w:style>
  <w:style w:type="table" w:styleId="a7">
    <w:name w:val="Table Grid"/>
    <w:basedOn w:val="a1"/>
    <w:uiPriority w:val="39"/>
    <w:qFormat/>
    <w:rsid w:val="009F377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1</Characters>
  <Application>Microsoft Office Word</Application>
  <DocSecurity>0</DocSecurity>
  <Lines>11</Lines>
  <Paragraphs>3</Paragraphs>
  <ScaleCrop>false</ScaleCrop>
  <Company>Company</Company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w</dc:creator>
  <cp:keywords/>
  <dc:description/>
  <cp:lastModifiedBy>cjw</cp:lastModifiedBy>
  <cp:revision>4</cp:revision>
  <dcterms:created xsi:type="dcterms:W3CDTF">2021-09-08T04:20:00Z</dcterms:created>
  <dcterms:modified xsi:type="dcterms:W3CDTF">2021-09-20T03:50:00Z</dcterms:modified>
</cp:coreProperties>
</file>